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E319F" w14:textId="17273D96" w:rsidR="00475787" w:rsidRPr="009751D4" w:rsidRDefault="002D5602" w:rsidP="00475787">
      <w:pPr>
        <w:rPr>
          <w:rFonts w:ascii="Times New Roman" w:hAnsi="Times New Roman" w:cs="Times New Roman"/>
          <w:b/>
          <w:bCs/>
          <w:sz w:val="22"/>
        </w:rPr>
      </w:pPr>
      <w:bookmarkStart w:id="0" w:name="_Hlk42028356"/>
      <w:bookmarkStart w:id="1" w:name="_Hlk95397634"/>
      <w:bookmarkStart w:id="2" w:name="_Hlk95230374"/>
      <w:r w:rsidRPr="00492702">
        <w:rPr>
          <w:rFonts w:ascii="Times New Roman" w:hAnsi="Times New Roman" w:cs="Times New Roman"/>
          <w:b/>
          <w:bCs/>
          <w:sz w:val="22"/>
        </w:rPr>
        <w:t xml:space="preserve">Additional File 1. </w:t>
      </w:r>
      <w:r w:rsidR="00EC38EB" w:rsidRPr="00492702">
        <w:rPr>
          <w:rFonts w:ascii="Times New Roman" w:hAnsi="Times New Roman" w:cs="Times New Roman"/>
          <w:b/>
          <w:bCs/>
          <w:sz w:val="22"/>
        </w:rPr>
        <w:t>GATHER checklist</w:t>
      </w:r>
      <w:bookmarkEnd w:id="0"/>
      <w:r w:rsidR="00475787">
        <w:rPr>
          <w:rFonts w:ascii="Times New Roman" w:hAnsi="Times New Roman" w:cs="Times New Roman"/>
          <w:b/>
          <w:bCs/>
          <w:sz w:val="22"/>
        </w:rPr>
        <w:t xml:space="preserve"> </w:t>
      </w:r>
      <w:r w:rsidR="00475787" w:rsidRPr="009751D4">
        <w:rPr>
          <w:rFonts w:ascii="Times New Roman" w:hAnsi="Times New Roman" w:cs="Times New Roman" w:hint="eastAsia"/>
          <w:b/>
          <w:bCs/>
          <w:sz w:val="22"/>
        </w:rPr>
        <w:t>of</w:t>
      </w:r>
      <w:r w:rsidR="00475787" w:rsidRPr="009751D4">
        <w:rPr>
          <w:rFonts w:ascii="Times New Roman" w:hAnsi="Times New Roman" w:cs="Times New Roman"/>
          <w:b/>
          <w:bCs/>
          <w:sz w:val="22"/>
        </w:rPr>
        <w:t xml:space="preserve"> information that should be included in reports of global</w:t>
      </w:r>
      <w:r w:rsidR="00475787" w:rsidRPr="009751D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75787" w:rsidRPr="009751D4">
        <w:rPr>
          <w:rFonts w:ascii="Times New Roman" w:hAnsi="Times New Roman" w:cs="Times New Roman"/>
          <w:b/>
          <w:bCs/>
          <w:sz w:val="22"/>
        </w:rPr>
        <w:t>health estimates</w:t>
      </w:r>
      <w:r w:rsidR="00475787">
        <w:rPr>
          <w:rFonts w:ascii="Times New Roman" w:hAnsi="Times New Roman" w:cs="Times New Roman" w:hint="eastAsia"/>
          <w:b/>
          <w:bCs/>
          <w:sz w:val="22"/>
        </w:rPr>
        <w:t>.</w:t>
      </w:r>
    </w:p>
    <w:p w14:paraId="2BC8C083" w14:textId="63AC3D07" w:rsidR="00B95A29" w:rsidRPr="00475787" w:rsidRDefault="00B95A29" w:rsidP="004B412D">
      <w:pPr>
        <w:jc w:val="center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10349" w:type="dxa"/>
        <w:tblInd w:w="-998" w:type="dxa"/>
        <w:tblLook w:val="04A0" w:firstRow="1" w:lastRow="0" w:firstColumn="1" w:lastColumn="0" w:noHBand="0" w:noVBand="1"/>
      </w:tblPr>
      <w:tblGrid>
        <w:gridCol w:w="615"/>
        <w:gridCol w:w="6324"/>
        <w:gridCol w:w="3410"/>
      </w:tblGrid>
      <w:tr w:rsidR="00492702" w:rsidRPr="00492702" w14:paraId="666D8A63" w14:textId="77777777" w:rsidTr="00536079">
        <w:tc>
          <w:tcPr>
            <w:tcW w:w="615" w:type="dxa"/>
          </w:tcPr>
          <w:bookmarkEnd w:id="1"/>
          <w:p w14:paraId="61378CE4" w14:textId="38B09B8C" w:rsidR="000875A1" w:rsidRPr="00492702" w:rsidRDefault="000875A1" w:rsidP="00EC38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6324" w:type="dxa"/>
          </w:tcPr>
          <w:p w14:paraId="2B24E1F1" w14:textId="66AF6197" w:rsidR="000875A1" w:rsidRPr="00492702" w:rsidRDefault="000875A1" w:rsidP="006131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3410" w:type="dxa"/>
          </w:tcPr>
          <w:p w14:paraId="38E93A47" w14:textId="48265835" w:rsidR="000875A1" w:rsidRPr="00492702" w:rsidRDefault="000875A1" w:rsidP="006131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/paragraph/</w:t>
            </w:r>
            <w:r w:rsidRPr="00492702">
              <w:t xml:space="preserve"> </w:t>
            </w: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492702" w:rsidRPr="00492702" w14:paraId="44FBCBD3" w14:textId="77777777" w:rsidTr="002253D0">
        <w:tc>
          <w:tcPr>
            <w:tcW w:w="10349" w:type="dxa"/>
            <w:gridSpan w:val="3"/>
          </w:tcPr>
          <w:p w14:paraId="42BF6E6B" w14:textId="3074E22C" w:rsidR="000875A1" w:rsidRPr="00492702" w:rsidRDefault="000875A1" w:rsidP="00EC38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s and funding</w:t>
            </w:r>
          </w:p>
        </w:tc>
      </w:tr>
      <w:tr w:rsidR="00492702" w:rsidRPr="00492702" w14:paraId="3692C181" w14:textId="77777777" w:rsidTr="00536079">
        <w:tc>
          <w:tcPr>
            <w:tcW w:w="615" w:type="dxa"/>
          </w:tcPr>
          <w:p w14:paraId="40B73B55" w14:textId="6A0F459F" w:rsidR="000875A1" w:rsidRPr="00492702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324" w:type="dxa"/>
          </w:tcPr>
          <w:p w14:paraId="506C033F" w14:textId="0769347D" w:rsidR="000875A1" w:rsidRPr="00492702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efine the indicators, populations, and time periods for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which estimates were made.</w:t>
            </w:r>
          </w:p>
        </w:tc>
        <w:tc>
          <w:tcPr>
            <w:tcW w:w="3410" w:type="dxa"/>
          </w:tcPr>
          <w:p w14:paraId="60123BF3" w14:textId="061DEEC9" w:rsidR="000875A1" w:rsidRPr="00492702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="00C90617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2.1. </w:t>
            </w:r>
            <w:r w:rsidR="007B7455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ata”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, 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2. Estimation of breast cancer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” and 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3. Estimation of attributable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</w:p>
        </w:tc>
      </w:tr>
      <w:tr w:rsidR="00492702" w:rsidRPr="00492702" w14:paraId="47CBFDD1" w14:textId="77777777" w:rsidTr="00536079">
        <w:tc>
          <w:tcPr>
            <w:tcW w:w="615" w:type="dxa"/>
          </w:tcPr>
          <w:p w14:paraId="37163EBE" w14:textId="66EED706" w:rsidR="000875A1" w:rsidRPr="00492702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324" w:type="dxa"/>
          </w:tcPr>
          <w:p w14:paraId="6B71C06F" w14:textId="62839F7B" w:rsidR="000875A1" w:rsidRPr="00492702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List the funding sources for the work.</w:t>
            </w:r>
          </w:p>
        </w:tc>
        <w:tc>
          <w:tcPr>
            <w:tcW w:w="3410" w:type="dxa"/>
          </w:tcPr>
          <w:p w14:paraId="6F8B2309" w14:textId="28073CD6" w:rsidR="000875A1" w:rsidRPr="00492702" w:rsidRDefault="00F47169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</w:tr>
      <w:tr w:rsidR="00492702" w:rsidRPr="00492702" w14:paraId="4615E0D5" w14:textId="77777777" w:rsidTr="00AB60A4">
        <w:tc>
          <w:tcPr>
            <w:tcW w:w="10349" w:type="dxa"/>
            <w:gridSpan w:val="3"/>
          </w:tcPr>
          <w:p w14:paraId="606CB984" w14:textId="2C7BB8E1" w:rsidR="000875A1" w:rsidRPr="00492702" w:rsidRDefault="000875A1" w:rsidP="000875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Inputs</w:t>
            </w:r>
          </w:p>
        </w:tc>
      </w:tr>
      <w:tr w:rsidR="00492702" w:rsidRPr="00492702" w14:paraId="7D6326EF" w14:textId="77777777" w:rsidTr="00AB60A4">
        <w:tc>
          <w:tcPr>
            <w:tcW w:w="10349" w:type="dxa"/>
            <w:gridSpan w:val="3"/>
          </w:tcPr>
          <w:p w14:paraId="71163E5B" w14:textId="405C4A25" w:rsidR="000875A1" w:rsidRPr="00492702" w:rsidRDefault="000875A1" w:rsidP="000875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 from multiple sources that are synthesized as part of the study:</w:t>
            </w:r>
          </w:p>
        </w:tc>
      </w:tr>
      <w:tr w:rsidR="00492702" w:rsidRPr="00492702" w14:paraId="370AE3B6" w14:textId="77777777" w:rsidTr="00536079">
        <w:tc>
          <w:tcPr>
            <w:tcW w:w="615" w:type="dxa"/>
          </w:tcPr>
          <w:p w14:paraId="19EAC573" w14:textId="028EF6A6" w:rsidR="000875A1" w:rsidRPr="00492702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324" w:type="dxa"/>
          </w:tcPr>
          <w:p w14:paraId="5EA5918F" w14:textId="1ACD8A20" w:rsidR="000875A1" w:rsidRPr="00492702" w:rsidRDefault="000875A1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escribe how the data were identified and how the data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were accessed.</w:t>
            </w:r>
          </w:p>
        </w:tc>
        <w:tc>
          <w:tcPr>
            <w:tcW w:w="3410" w:type="dxa"/>
          </w:tcPr>
          <w:p w14:paraId="4C7EC9A7" w14:textId="26A0B0ED" w:rsidR="000875A1" w:rsidRPr="00492702" w:rsidRDefault="00475787" w:rsidP="008274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Methods / “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2.1. </w:t>
            </w:r>
            <w:r w:rsidR="000E7A00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Data”</w:t>
            </w:r>
            <w:r w:rsidR="000E7A00" w:rsidRPr="004927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75787">
              <w:rPr>
                <w:rFonts w:ascii="Times New Roman" w:hAnsi="Times New Roman" w:cs="Times New Roman"/>
                <w:sz w:val="20"/>
                <w:szCs w:val="20"/>
              </w:rPr>
              <w:t>he details have been published previously.</w:t>
            </w:r>
          </w:p>
        </w:tc>
      </w:tr>
      <w:tr w:rsidR="00492702" w:rsidRPr="00492702" w14:paraId="09C3A09B" w14:textId="77777777" w:rsidTr="00536079">
        <w:tc>
          <w:tcPr>
            <w:tcW w:w="615" w:type="dxa"/>
          </w:tcPr>
          <w:p w14:paraId="37CE8101" w14:textId="4198E50B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324" w:type="dxa"/>
          </w:tcPr>
          <w:p w14:paraId="0837CC92" w14:textId="150030CA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. Identify all ad-hoc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exclusions.</w:t>
            </w:r>
          </w:p>
        </w:tc>
        <w:tc>
          <w:tcPr>
            <w:tcW w:w="3410" w:type="dxa"/>
          </w:tcPr>
          <w:p w14:paraId="74BCCAF9" w14:textId="7248535E" w:rsidR="00977926" w:rsidRPr="00492702" w:rsidRDefault="00475787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Methods /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2.1. 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Study Data”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3" w:name="OLE_LINK38"/>
            <w:bookmarkStart w:id="4" w:name="OLE_LINK39"/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2. Estimation of breast cancer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” and 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3. Estimation of attributable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  <w:bookmarkEnd w:id="3"/>
            <w:bookmarkEnd w:id="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5" w:name="OLE_LINK3"/>
            <w:bookmarkStart w:id="6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75787">
              <w:rPr>
                <w:rFonts w:ascii="Times New Roman" w:hAnsi="Times New Roman" w:cs="Times New Roman"/>
                <w:sz w:val="20"/>
                <w:szCs w:val="20"/>
              </w:rPr>
              <w:t>he details have been published previously.</w:t>
            </w:r>
            <w:bookmarkEnd w:id="5"/>
            <w:bookmarkEnd w:id="6"/>
          </w:p>
        </w:tc>
      </w:tr>
      <w:tr w:rsidR="00492702" w:rsidRPr="00492702" w14:paraId="60923637" w14:textId="77777777" w:rsidTr="00536079">
        <w:tc>
          <w:tcPr>
            <w:tcW w:w="615" w:type="dxa"/>
          </w:tcPr>
          <w:p w14:paraId="5B9729BF" w14:textId="2197AD51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6324" w:type="dxa"/>
          </w:tcPr>
          <w:p w14:paraId="51296B56" w14:textId="1DD54959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ovide information on all included data sources and their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main characteristics. For each data source used, report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reference information or contact name/institution,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opulation represented, data collection method, year(s) of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ata collection, sex and age range, diagnostic criteria or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measurement method, and sample size, as relevant.</w:t>
            </w:r>
          </w:p>
        </w:tc>
        <w:tc>
          <w:tcPr>
            <w:tcW w:w="3410" w:type="dxa"/>
          </w:tcPr>
          <w:p w14:paraId="6B48BD47" w14:textId="09FBDE31" w:rsidR="00977926" w:rsidRPr="00492702" w:rsidRDefault="00475787" w:rsidP="004927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0E7A00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Methods / </w:t>
            </w:r>
            <w:bookmarkStart w:id="7" w:name="OLE_LINK40"/>
            <w:bookmarkStart w:id="8" w:name="OLE_LINK41"/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2. Estimation of breast cancer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” and 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3. Estimation of attributable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”.</w:t>
            </w:r>
            <w:bookmarkEnd w:id="7"/>
            <w:bookmarkEnd w:id="8"/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Available via online data source tools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(http://ghdx.healthdata.org/gbd-2019/data-input-sources).</w:t>
            </w:r>
          </w:p>
        </w:tc>
      </w:tr>
      <w:tr w:rsidR="00492702" w:rsidRPr="00492702" w14:paraId="56DBE4E4" w14:textId="77777777" w:rsidTr="00536079">
        <w:tc>
          <w:tcPr>
            <w:tcW w:w="615" w:type="dxa"/>
          </w:tcPr>
          <w:p w14:paraId="6436CBB2" w14:textId="52E0D07F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6324" w:type="dxa"/>
          </w:tcPr>
          <w:p w14:paraId="25316533" w14:textId="002D532F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Identify and describe any categories of input data that hav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otentially important biases (e.g., based on characteristics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listed in item 5).</w:t>
            </w:r>
          </w:p>
        </w:tc>
        <w:tc>
          <w:tcPr>
            <w:tcW w:w="3410" w:type="dxa"/>
          </w:tcPr>
          <w:p w14:paraId="006C53EA" w14:textId="633C295F" w:rsidR="00977926" w:rsidRPr="00492702" w:rsidRDefault="00475787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Methods / </w:t>
            </w:r>
            <w:bookmarkStart w:id="9" w:name="OLE_LINK47"/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2. Estimation of breast cancer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” and 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3. Estimation of attributable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bookmarkEnd w:id="9"/>
            <w:r w:rsidR="004927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Start w:id="10" w:name="OLE_LINK7"/>
            <w:bookmarkStart w:id="11" w:name="OLE_LINK8"/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details have been published previously.</w:t>
            </w:r>
            <w:bookmarkEnd w:id="10"/>
            <w:bookmarkEnd w:id="11"/>
          </w:p>
        </w:tc>
      </w:tr>
      <w:tr w:rsidR="00492702" w:rsidRPr="00492702" w14:paraId="2F90ACD3" w14:textId="77777777" w:rsidTr="0067109C">
        <w:tc>
          <w:tcPr>
            <w:tcW w:w="10349" w:type="dxa"/>
            <w:gridSpan w:val="3"/>
          </w:tcPr>
          <w:p w14:paraId="50B44A3B" w14:textId="4DB0B3B7" w:rsidR="00977926" w:rsidRPr="00492702" w:rsidRDefault="00977926" w:rsidP="0097792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data inputs that contribute to the analysis but were not synthesized as part of the study:</w:t>
            </w:r>
          </w:p>
        </w:tc>
      </w:tr>
      <w:tr w:rsidR="00492702" w:rsidRPr="00492702" w14:paraId="4F7D2A97" w14:textId="77777777" w:rsidTr="00536079">
        <w:tc>
          <w:tcPr>
            <w:tcW w:w="615" w:type="dxa"/>
          </w:tcPr>
          <w:p w14:paraId="250C714C" w14:textId="01230342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6324" w:type="dxa"/>
          </w:tcPr>
          <w:p w14:paraId="69632DE6" w14:textId="7495E94D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escribe and give sources for any other data inputs.</w:t>
            </w:r>
          </w:p>
        </w:tc>
        <w:tc>
          <w:tcPr>
            <w:tcW w:w="3410" w:type="dxa"/>
          </w:tcPr>
          <w:p w14:paraId="0EC24FD4" w14:textId="66137432" w:rsidR="00977926" w:rsidRPr="00492702" w:rsidRDefault="00475787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43"/>
            <w:bookmarkStart w:id="13" w:name="OLE_LINK44"/>
            <w:bookmarkStart w:id="14" w:name="_Hlk95398354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Methods / 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92702" w:rsidRPr="00492702">
              <w:rPr>
                <w:rFonts w:ascii="Times New Roman" w:hAnsi="Times New Roman" w:cs="Times New Roman"/>
                <w:sz w:val="20"/>
                <w:szCs w:val="20"/>
              </w:rPr>
              <w:t>2.2. Estimation of breast cancer burden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”. </w:t>
            </w:r>
            <w:bookmarkEnd w:id="12"/>
            <w:bookmarkEnd w:id="13"/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Available via online data source tools </w:t>
            </w:r>
            <w:bookmarkEnd w:id="14"/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5" w:name="_Hlk95398364"/>
            <w:bookmarkStart w:id="16" w:name="OLE_LINK42"/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http://ghdx.healthdata.org/gbd-2019/data-input-sources</w:t>
            </w:r>
            <w:bookmarkEnd w:id="15"/>
            <w:bookmarkEnd w:id="16"/>
            <w:r w:rsidR="00977926" w:rsidRPr="00492702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492702" w:rsidRPr="00492702" w14:paraId="6AB9DD8B" w14:textId="77777777" w:rsidTr="00C553FB">
        <w:tc>
          <w:tcPr>
            <w:tcW w:w="10349" w:type="dxa"/>
            <w:gridSpan w:val="3"/>
          </w:tcPr>
          <w:p w14:paraId="52ED0A88" w14:textId="2817B996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 all data inputs:</w:t>
            </w:r>
          </w:p>
        </w:tc>
      </w:tr>
      <w:tr w:rsidR="00492702" w:rsidRPr="00492702" w14:paraId="55AA8F71" w14:textId="77777777" w:rsidTr="00536079">
        <w:tc>
          <w:tcPr>
            <w:tcW w:w="615" w:type="dxa"/>
          </w:tcPr>
          <w:p w14:paraId="5DDFA5B2" w14:textId="65314BFA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324" w:type="dxa"/>
          </w:tcPr>
          <w:p w14:paraId="67E485AA" w14:textId="1140AF69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ovide all data inputs in a file format from which data can b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efficiently extracted (e.g., a spreadsheet as opposed to a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DF), including all relevant meta-data listed in item 5. For any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ata inputs that cannot be shared due to ethical or legal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reasons, such as third-party ownership, provide a contact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name or the name of the institution that retains the right to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the data.</w:t>
            </w:r>
          </w:p>
        </w:tc>
        <w:tc>
          <w:tcPr>
            <w:tcW w:w="3410" w:type="dxa"/>
          </w:tcPr>
          <w:p w14:paraId="2CABCB7F" w14:textId="6E102C26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Available via online data source tools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5787" w:rsidRPr="00475787">
              <w:rPr>
                <w:rFonts w:ascii="Times New Roman" w:hAnsi="Times New Roman" w:cs="Times New Roman"/>
                <w:sz w:val="20"/>
                <w:szCs w:val="20"/>
              </w:rPr>
              <w:t>http://ghdx.healthdata.org/gbd-2019/data-input-sources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7578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475787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put data not available in tools will be made available upon request.</w:t>
            </w:r>
          </w:p>
        </w:tc>
      </w:tr>
      <w:tr w:rsidR="00492702" w:rsidRPr="00492702" w14:paraId="68F15788" w14:textId="77777777" w:rsidTr="00A36AAE">
        <w:tc>
          <w:tcPr>
            <w:tcW w:w="10349" w:type="dxa"/>
            <w:gridSpan w:val="3"/>
          </w:tcPr>
          <w:p w14:paraId="36BF6E25" w14:textId="5D309281" w:rsidR="00977926" w:rsidRPr="00492702" w:rsidRDefault="00977926" w:rsidP="009779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ata analysis</w:t>
            </w:r>
          </w:p>
        </w:tc>
      </w:tr>
      <w:tr w:rsidR="00492702" w:rsidRPr="00492702" w14:paraId="6BF023CF" w14:textId="77777777" w:rsidTr="00536079">
        <w:tc>
          <w:tcPr>
            <w:tcW w:w="615" w:type="dxa"/>
          </w:tcPr>
          <w:p w14:paraId="05323C85" w14:textId="20C36101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6324" w:type="dxa"/>
          </w:tcPr>
          <w:p w14:paraId="734877E8" w14:textId="72D8F1E9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ovide a conceptual overview of the data analysis method. A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iagram may be helpful.</w:t>
            </w:r>
          </w:p>
        </w:tc>
        <w:tc>
          <w:tcPr>
            <w:tcW w:w="3410" w:type="dxa"/>
          </w:tcPr>
          <w:p w14:paraId="73B27E0A" w14:textId="790C8F0E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Flow diagrams of th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overall methodological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ocesses were available online</w:t>
            </w:r>
          </w:p>
          <w:p w14:paraId="5B587793" w14:textId="23013E21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(http://ghdx.healthdata.org/gbd-2019/code)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92702" w:rsidRPr="00492702" w14:paraId="1229E7EB" w14:textId="77777777" w:rsidTr="00536079">
        <w:tc>
          <w:tcPr>
            <w:tcW w:w="615" w:type="dxa"/>
          </w:tcPr>
          <w:p w14:paraId="1172C20D" w14:textId="2F2E9AFA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24" w:type="dxa"/>
          </w:tcPr>
          <w:p w14:paraId="7A8B2178" w14:textId="26593F16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ovide a detailed description of all steps of the analysis,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including mathematical formulae. This description should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cover, as relevant, data cleaning, data pre-processing, data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adjustments and weighting of data sources, and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mathematical or statistical model(s).</w:t>
            </w:r>
          </w:p>
        </w:tc>
        <w:tc>
          <w:tcPr>
            <w:tcW w:w="3410" w:type="dxa"/>
          </w:tcPr>
          <w:p w14:paraId="1B908423" w14:textId="00F3588A" w:rsidR="00977926" w:rsidRPr="00492702" w:rsidRDefault="00475787" w:rsidP="000E7A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45"/>
            <w:bookmarkStart w:id="18" w:name="OLE_LINK4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0E7A00" w:rsidRPr="00492702">
              <w:rPr>
                <w:rFonts w:ascii="Times New Roman" w:hAnsi="Times New Roman" w:cs="Times New Roman"/>
                <w:sz w:val="20"/>
                <w:szCs w:val="20"/>
              </w:rPr>
              <w:t>Methods / “</w:t>
            </w:r>
            <w:r w:rsidR="00492702">
              <w:rPr>
                <w:rFonts w:ascii="Times New Roman" w:hAnsi="Times New Roman" w:cs="Times New Roman"/>
                <w:sz w:val="20"/>
                <w:szCs w:val="20"/>
              </w:rPr>
              <w:t xml:space="preserve">2.4. </w:t>
            </w:r>
            <w:r w:rsidR="000E7A00" w:rsidRPr="00492702">
              <w:rPr>
                <w:rFonts w:ascii="Times New Roman" w:hAnsi="Times New Roman" w:cs="Times New Roman"/>
                <w:sz w:val="20"/>
                <w:szCs w:val="20"/>
              </w:rPr>
              <w:t>Statistical analysis”</w:t>
            </w:r>
            <w:bookmarkEnd w:id="17"/>
            <w:bookmarkEnd w:id="18"/>
            <w:r w:rsidR="004927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details have been published previously.</w:t>
            </w:r>
          </w:p>
        </w:tc>
      </w:tr>
      <w:tr w:rsidR="00492702" w:rsidRPr="00492702" w14:paraId="5AB00F37" w14:textId="77777777" w:rsidTr="00536079">
        <w:tc>
          <w:tcPr>
            <w:tcW w:w="615" w:type="dxa"/>
          </w:tcPr>
          <w:p w14:paraId="6CB2D47F" w14:textId="49DEC0E0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24" w:type="dxa"/>
          </w:tcPr>
          <w:p w14:paraId="238EF9D5" w14:textId="01B39D3E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escribe how candidate models were evaluated and how th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final model(s) were selected.</w:t>
            </w:r>
          </w:p>
        </w:tc>
        <w:tc>
          <w:tcPr>
            <w:tcW w:w="3410" w:type="dxa"/>
          </w:tcPr>
          <w:p w14:paraId="5F3A4D30" w14:textId="5155FC4D" w:rsidR="00977926" w:rsidRPr="00492702" w:rsidRDefault="00475787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0E7A00" w:rsidRPr="00492702">
              <w:rPr>
                <w:rFonts w:ascii="Times New Roman" w:hAnsi="Times New Roman" w:cs="Times New Roman"/>
                <w:sz w:val="20"/>
                <w:szCs w:val="20"/>
              </w:rPr>
              <w:t>Methods / “</w:t>
            </w:r>
            <w:r w:rsidR="00536079">
              <w:rPr>
                <w:rFonts w:ascii="Times New Roman" w:hAnsi="Times New Roman" w:cs="Times New Roman"/>
                <w:sz w:val="20"/>
                <w:szCs w:val="20"/>
              </w:rPr>
              <w:t xml:space="preserve">2.4. </w:t>
            </w:r>
            <w:r w:rsidR="000E7A00" w:rsidRPr="00492702">
              <w:rPr>
                <w:rFonts w:ascii="Times New Roman" w:hAnsi="Times New Roman" w:cs="Times New Roman"/>
                <w:sz w:val="20"/>
                <w:szCs w:val="20"/>
              </w:rPr>
              <w:t>Statistical analysis”.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details have been published previously.</w:t>
            </w:r>
          </w:p>
        </w:tc>
      </w:tr>
      <w:tr w:rsidR="00492702" w:rsidRPr="00492702" w14:paraId="4F0DF6D1" w14:textId="77777777" w:rsidTr="00536079">
        <w:tc>
          <w:tcPr>
            <w:tcW w:w="615" w:type="dxa"/>
          </w:tcPr>
          <w:p w14:paraId="2F449696" w14:textId="143EDA39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24" w:type="dxa"/>
          </w:tcPr>
          <w:p w14:paraId="7551B7A7" w14:textId="1B7A47F0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ovide the results of an evaluation of model performance, if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one, as well as the results of any relevant sensitivity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analysis.</w:t>
            </w:r>
          </w:p>
        </w:tc>
        <w:tc>
          <w:tcPr>
            <w:tcW w:w="3410" w:type="dxa"/>
          </w:tcPr>
          <w:p w14:paraId="17DB31B0" w14:textId="1F0D3F3C" w:rsidR="00977926" w:rsidRPr="00492702" w:rsidRDefault="00475787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 mentioned in the </w:t>
            </w:r>
            <w:r w:rsidR="00214A92" w:rsidRPr="00492702">
              <w:rPr>
                <w:rFonts w:ascii="Times New Roman" w:hAnsi="Times New Roman" w:cs="Times New Roman"/>
                <w:sz w:val="20"/>
                <w:szCs w:val="20"/>
              </w:rPr>
              <w:t>Methods /</w:t>
            </w:r>
            <w:r w:rsidR="005360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14A92" w:rsidRPr="00492702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536079">
              <w:rPr>
                <w:rFonts w:ascii="Times New Roman" w:hAnsi="Times New Roman" w:cs="Times New Roman"/>
                <w:sz w:val="20"/>
                <w:szCs w:val="20"/>
              </w:rPr>
              <w:t xml:space="preserve">2.4. </w:t>
            </w:r>
            <w:r w:rsidR="00214A92" w:rsidRPr="00492702">
              <w:rPr>
                <w:rFonts w:ascii="Times New Roman" w:hAnsi="Times New Roman" w:cs="Times New Roman"/>
                <w:sz w:val="20"/>
                <w:szCs w:val="20"/>
              </w:rPr>
              <w:t>Statistical analysis” section.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 details have been published previously.</w:t>
            </w:r>
          </w:p>
        </w:tc>
      </w:tr>
      <w:tr w:rsidR="00492702" w:rsidRPr="00492702" w14:paraId="3F819409" w14:textId="77777777" w:rsidTr="00536079">
        <w:tc>
          <w:tcPr>
            <w:tcW w:w="615" w:type="dxa"/>
          </w:tcPr>
          <w:p w14:paraId="65C28D82" w14:textId="0B619737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24" w:type="dxa"/>
          </w:tcPr>
          <w:p w14:paraId="73BBAF68" w14:textId="4C32575D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escribe methods for calculating uncertainty of th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estimates. State which sources of uncertainty were, and wer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not, accounted for in the uncertainty analysis.</w:t>
            </w:r>
          </w:p>
        </w:tc>
        <w:tc>
          <w:tcPr>
            <w:tcW w:w="3410" w:type="dxa"/>
          </w:tcPr>
          <w:p w14:paraId="300EB6A5" w14:textId="34524DE9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Methods / “</w:t>
            </w:r>
            <w:r w:rsidR="00536079">
              <w:rPr>
                <w:rFonts w:ascii="Times New Roman" w:hAnsi="Times New Roman" w:cs="Times New Roman"/>
                <w:sz w:val="20"/>
                <w:szCs w:val="20"/>
              </w:rPr>
              <w:t xml:space="preserve">2.4.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Statistical Analysis”</w:t>
            </w:r>
            <w:r w:rsidR="005360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92702" w:rsidRPr="00492702" w14:paraId="227A8654" w14:textId="77777777" w:rsidTr="00536079">
        <w:tc>
          <w:tcPr>
            <w:tcW w:w="615" w:type="dxa"/>
          </w:tcPr>
          <w:p w14:paraId="16435FD5" w14:textId="3195EF70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24" w:type="dxa"/>
          </w:tcPr>
          <w:p w14:paraId="31C0290D" w14:textId="600F7A52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State how analytic or statistical source code used to generat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estimates can be accessed.</w:t>
            </w:r>
          </w:p>
        </w:tc>
        <w:tc>
          <w:tcPr>
            <w:tcW w:w="3410" w:type="dxa"/>
          </w:tcPr>
          <w:p w14:paraId="33F393D1" w14:textId="64003EDE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Methods / “</w:t>
            </w:r>
            <w:r w:rsidR="00536079">
              <w:rPr>
                <w:rFonts w:ascii="Times New Roman" w:hAnsi="Times New Roman" w:cs="Times New Roman"/>
                <w:sz w:val="20"/>
                <w:szCs w:val="20"/>
              </w:rPr>
              <w:t xml:space="preserve">2.4.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Statistical Analysis”</w:t>
            </w:r>
            <w:r w:rsidR="005360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92702" w:rsidRPr="00492702" w14:paraId="2F810EA6" w14:textId="77777777" w:rsidTr="005415FA">
        <w:tc>
          <w:tcPr>
            <w:tcW w:w="10349" w:type="dxa"/>
            <w:gridSpan w:val="3"/>
          </w:tcPr>
          <w:p w14:paraId="1E72A718" w14:textId="6CF74F70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 and Discussion</w:t>
            </w:r>
          </w:p>
        </w:tc>
      </w:tr>
      <w:tr w:rsidR="00492702" w:rsidRPr="00492702" w14:paraId="7FDAFF98" w14:textId="77777777" w:rsidTr="00536079">
        <w:tc>
          <w:tcPr>
            <w:tcW w:w="615" w:type="dxa"/>
          </w:tcPr>
          <w:p w14:paraId="4CDBD763" w14:textId="164C4D43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24" w:type="dxa"/>
          </w:tcPr>
          <w:p w14:paraId="28E2CA0E" w14:textId="1247A864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ovide published estimates in a file format from which data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can be efficiently extracted.</w:t>
            </w:r>
          </w:p>
        </w:tc>
        <w:tc>
          <w:tcPr>
            <w:tcW w:w="3410" w:type="dxa"/>
          </w:tcPr>
          <w:p w14:paraId="750CBBEA" w14:textId="77777777" w:rsidR="00475787" w:rsidRPr="00077C7C" w:rsidRDefault="00475787" w:rsidP="004757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, and</w:t>
            </w:r>
            <w:r w:rsidRPr="00182E1B">
              <w:rPr>
                <w:rFonts w:ascii="Times New Roman" w:hAnsi="Times New Roman" w:cs="Times New Roman"/>
                <w:sz w:val="20"/>
                <w:szCs w:val="20"/>
              </w:rPr>
              <w:t xml:space="preserve"> onl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82E1B">
              <w:rPr>
                <w:rFonts w:ascii="Times New Roman" w:hAnsi="Times New Roman" w:cs="Times New Roman"/>
                <w:sz w:val="20"/>
                <w:szCs w:val="20"/>
              </w:rPr>
              <w:t>data to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(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 xml:space="preserve">visualization tool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query tools,</w:t>
            </w:r>
          </w:p>
          <w:p w14:paraId="6691BBB5" w14:textId="0491F3C7" w:rsidR="00977926" w:rsidRPr="00492702" w:rsidRDefault="00475787" w:rsidP="004757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31B">
              <w:rPr>
                <w:rFonts w:ascii="Times New Roman" w:hAnsi="Times New Roman" w:cs="Times New Roman"/>
                <w:sz w:val="20"/>
                <w:szCs w:val="20"/>
              </w:rPr>
              <w:t>http://ghdx.healthdata.org/gbd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2702" w:rsidRPr="00492702" w14:paraId="03137635" w14:textId="77777777" w:rsidTr="00536079">
        <w:tc>
          <w:tcPr>
            <w:tcW w:w="615" w:type="dxa"/>
          </w:tcPr>
          <w:p w14:paraId="0F8C5931" w14:textId="54CE61F4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24" w:type="dxa"/>
          </w:tcPr>
          <w:p w14:paraId="164660BB" w14:textId="14A2D676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Report a quantitative measure of the uncertainty of the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estimates (e.g. uncertainty intervals).</w:t>
            </w:r>
          </w:p>
        </w:tc>
        <w:tc>
          <w:tcPr>
            <w:tcW w:w="3410" w:type="dxa"/>
          </w:tcPr>
          <w:p w14:paraId="6B42CB4A" w14:textId="77777777" w:rsidR="00475787" w:rsidRPr="00077C7C" w:rsidRDefault="00475787" w:rsidP="004757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ults, and</w:t>
            </w:r>
            <w:r w:rsidRPr="00182E1B">
              <w:rPr>
                <w:rFonts w:ascii="Times New Roman" w:hAnsi="Times New Roman" w:cs="Times New Roman"/>
                <w:sz w:val="20"/>
                <w:szCs w:val="20"/>
              </w:rPr>
              <w:t xml:space="preserve"> onlin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82E1B">
              <w:rPr>
                <w:rFonts w:ascii="Times New Roman" w:hAnsi="Times New Roman" w:cs="Times New Roman"/>
                <w:sz w:val="20"/>
                <w:szCs w:val="20"/>
              </w:rPr>
              <w:t>data too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(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 xml:space="preserve">visualization tool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query tools,</w:t>
            </w:r>
          </w:p>
          <w:p w14:paraId="15CA0AF8" w14:textId="7C7DD4E2" w:rsidR="00977926" w:rsidRPr="00492702" w:rsidRDefault="00475787" w:rsidP="004757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C131B">
              <w:rPr>
                <w:rFonts w:ascii="Times New Roman" w:hAnsi="Times New Roman" w:cs="Times New Roman"/>
                <w:sz w:val="20"/>
                <w:szCs w:val="20"/>
              </w:rPr>
              <w:t>http://ghdx.healthdata.org/gbd-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77C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92702" w:rsidRPr="00492702" w14:paraId="33D6984D" w14:textId="77777777" w:rsidTr="00536079">
        <w:tc>
          <w:tcPr>
            <w:tcW w:w="615" w:type="dxa"/>
          </w:tcPr>
          <w:p w14:paraId="1CAA85E1" w14:textId="29E17A15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24" w:type="dxa"/>
          </w:tcPr>
          <w:p w14:paraId="54DECC2D" w14:textId="66B0EE83" w:rsidR="00977926" w:rsidRPr="00492702" w:rsidRDefault="00977926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Interpret results in light of existing evidence. If updating a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revious set of estimates, describe the reasons for changes in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estimates.</w:t>
            </w:r>
          </w:p>
        </w:tc>
        <w:tc>
          <w:tcPr>
            <w:tcW w:w="3410" w:type="dxa"/>
          </w:tcPr>
          <w:p w14:paraId="2DBC8211" w14:textId="51D64619" w:rsidR="00977926" w:rsidRPr="00492702" w:rsidRDefault="00536079" w:rsidP="009779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aragraphs 1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bookmarkStart w:id="19" w:name="_GoBack"/>
            <w:bookmarkEnd w:id="19"/>
            <w:r>
              <w:rPr>
                <w:rFonts w:ascii="Times New Roman" w:hAnsi="Times New Roman" w:cs="Times New Roman"/>
                <w:sz w:val="20"/>
                <w:szCs w:val="20"/>
              </w:rPr>
              <w:t>Discussion.</w:t>
            </w:r>
          </w:p>
        </w:tc>
      </w:tr>
      <w:tr w:rsidR="00536079" w:rsidRPr="00492702" w14:paraId="04A9C601" w14:textId="77777777" w:rsidTr="00536079">
        <w:tc>
          <w:tcPr>
            <w:tcW w:w="615" w:type="dxa"/>
          </w:tcPr>
          <w:p w14:paraId="110663A1" w14:textId="2CBB5319" w:rsidR="00536079" w:rsidRPr="00492702" w:rsidRDefault="00536079" w:rsidP="005360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24" w:type="dxa"/>
          </w:tcPr>
          <w:p w14:paraId="3D28D528" w14:textId="0DA3BD8E" w:rsidR="00536079" w:rsidRPr="00492702" w:rsidRDefault="00536079" w:rsidP="005360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Discuss limitations of the estimates. Include a discussion of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any modelling assumptions or data limitations that affect</w:t>
            </w:r>
            <w:r w:rsidRPr="0049270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interpretation of the estimates.</w:t>
            </w:r>
          </w:p>
        </w:tc>
        <w:tc>
          <w:tcPr>
            <w:tcW w:w="3410" w:type="dxa"/>
          </w:tcPr>
          <w:p w14:paraId="4F6584F0" w14:textId="45C96B43" w:rsidR="00536079" w:rsidRPr="00492702" w:rsidRDefault="00536079" w:rsidP="005360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492702">
              <w:rPr>
                <w:rFonts w:ascii="Times New Roman" w:hAnsi="Times New Roman" w:cs="Times New Roman"/>
                <w:sz w:val="20"/>
                <w:szCs w:val="20"/>
              </w:rPr>
              <w:t>paragrap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 of Discussion.</w:t>
            </w:r>
          </w:p>
        </w:tc>
      </w:tr>
      <w:bookmarkEnd w:id="2"/>
    </w:tbl>
    <w:p w14:paraId="34F5FBF4" w14:textId="77777777" w:rsidR="00DC1353" w:rsidRPr="00492702" w:rsidRDefault="00DC1353" w:rsidP="00827464">
      <w:pPr>
        <w:jc w:val="left"/>
        <w:rPr>
          <w:rFonts w:ascii="Times New Roman" w:hAnsi="Times New Roman" w:cs="Times New Roman"/>
        </w:rPr>
      </w:pPr>
    </w:p>
    <w:sectPr w:rsidR="00DC1353" w:rsidRPr="00492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B01835" w14:textId="77777777" w:rsidR="00481BFF" w:rsidRDefault="00481BFF" w:rsidP="00EC38EB">
      <w:r>
        <w:separator/>
      </w:r>
    </w:p>
  </w:endnote>
  <w:endnote w:type="continuationSeparator" w:id="0">
    <w:p w14:paraId="29DEDBEC" w14:textId="77777777" w:rsidR="00481BFF" w:rsidRDefault="00481BFF" w:rsidP="00EC3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4DDB7" w14:textId="77777777" w:rsidR="00481BFF" w:rsidRDefault="00481BFF" w:rsidP="00EC38EB">
      <w:r>
        <w:separator/>
      </w:r>
    </w:p>
  </w:footnote>
  <w:footnote w:type="continuationSeparator" w:id="0">
    <w:p w14:paraId="49E90E76" w14:textId="77777777" w:rsidR="00481BFF" w:rsidRDefault="00481BFF" w:rsidP="00EC3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NTGyNDM1NzIwNTJW0lEKTi0uzszPAykwqQUAIoHYjywAAAA="/>
  </w:docVars>
  <w:rsids>
    <w:rsidRoot w:val="008D1960"/>
    <w:rsid w:val="00006041"/>
    <w:rsid w:val="00010313"/>
    <w:rsid w:val="0001065E"/>
    <w:rsid w:val="00022193"/>
    <w:rsid w:val="00027100"/>
    <w:rsid w:val="00030747"/>
    <w:rsid w:val="000745DF"/>
    <w:rsid w:val="00077C7C"/>
    <w:rsid w:val="00085A57"/>
    <w:rsid w:val="000875A1"/>
    <w:rsid w:val="000A26C3"/>
    <w:rsid w:val="000A796D"/>
    <w:rsid w:val="000C7DCF"/>
    <w:rsid w:val="000E2D3D"/>
    <w:rsid w:val="000E7A00"/>
    <w:rsid w:val="000F072E"/>
    <w:rsid w:val="00100B4E"/>
    <w:rsid w:val="00113F4E"/>
    <w:rsid w:val="0012444C"/>
    <w:rsid w:val="00144EDD"/>
    <w:rsid w:val="00182E1B"/>
    <w:rsid w:val="00195767"/>
    <w:rsid w:val="001B0F6C"/>
    <w:rsid w:val="001C0631"/>
    <w:rsid w:val="00214A92"/>
    <w:rsid w:val="0025249E"/>
    <w:rsid w:val="00271F8C"/>
    <w:rsid w:val="00280BEA"/>
    <w:rsid w:val="002B462B"/>
    <w:rsid w:val="002C5038"/>
    <w:rsid w:val="002D3EE9"/>
    <w:rsid w:val="002D5602"/>
    <w:rsid w:val="003115D0"/>
    <w:rsid w:val="00321018"/>
    <w:rsid w:val="00321E85"/>
    <w:rsid w:val="00345800"/>
    <w:rsid w:val="00346AFD"/>
    <w:rsid w:val="00357528"/>
    <w:rsid w:val="003751A6"/>
    <w:rsid w:val="003825EA"/>
    <w:rsid w:val="003831E8"/>
    <w:rsid w:val="003B6795"/>
    <w:rsid w:val="003F0C39"/>
    <w:rsid w:val="003F56AB"/>
    <w:rsid w:val="003F7859"/>
    <w:rsid w:val="004006BB"/>
    <w:rsid w:val="00405B0F"/>
    <w:rsid w:val="00424665"/>
    <w:rsid w:val="00433FF9"/>
    <w:rsid w:val="00467F4E"/>
    <w:rsid w:val="00475787"/>
    <w:rsid w:val="00481BFF"/>
    <w:rsid w:val="00492702"/>
    <w:rsid w:val="004937D7"/>
    <w:rsid w:val="004B412D"/>
    <w:rsid w:val="00504337"/>
    <w:rsid w:val="00532688"/>
    <w:rsid w:val="00536079"/>
    <w:rsid w:val="00554752"/>
    <w:rsid w:val="00564C0F"/>
    <w:rsid w:val="00577DF7"/>
    <w:rsid w:val="005C0E1D"/>
    <w:rsid w:val="005D395D"/>
    <w:rsid w:val="0060661F"/>
    <w:rsid w:val="00611EA6"/>
    <w:rsid w:val="006131F3"/>
    <w:rsid w:val="00614042"/>
    <w:rsid w:val="00646ED7"/>
    <w:rsid w:val="00655290"/>
    <w:rsid w:val="0066368B"/>
    <w:rsid w:val="006704EC"/>
    <w:rsid w:val="00677695"/>
    <w:rsid w:val="00684C0E"/>
    <w:rsid w:val="006B4AFA"/>
    <w:rsid w:val="006C2929"/>
    <w:rsid w:val="006E2664"/>
    <w:rsid w:val="006F7663"/>
    <w:rsid w:val="007035DE"/>
    <w:rsid w:val="0073145B"/>
    <w:rsid w:val="00766132"/>
    <w:rsid w:val="007B7455"/>
    <w:rsid w:val="007D7735"/>
    <w:rsid w:val="007E4494"/>
    <w:rsid w:val="00802B7C"/>
    <w:rsid w:val="00802DFA"/>
    <w:rsid w:val="00827464"/>
    <w:rsid w:val="008368C6"/>
    <w:rsid w:val="008517BB"/>
    <w:rsid w:val="00852293"/>
    <w:rsid w:val="0087333F"/>
    <w:rsid w:val="00882910"/>
    <w:rsid w:val="0088452A"/>
    <w:rsid w:val="00895B8D"/>
    <w:rsid w:val="00897626"/>
    <w:rsid w:val="008A5EFC"/>
    <w:rsid w:val="008B4713"/>
    <w:rsid w:val="008B769D"/>
    <w:rsid w:val="008C3E46"/>
    <w:rsid w:val="008D1960"/>
    <w:rsid w:val="008D21B3"/>
    <w:rsid w:val="008E2ECC"/>
    <w:rsid w:val="008E6B8E"/>
    <w:rsid w:val="008F7B8B"/>
    <w:rsid w:val="00912FE2"/>
    <w:rsid w:val="00924260"/>
    <w:rsid w:val="00924AD4"/>
    <w:rsid w:val="009547DB"/>
    <w:rsid w:val="009751D4"/>
    <w:rsid w:val="00977926"/>
    <w:rsid w:val="00986A16"/>
    <w:rsid w:val="009B3917"/>
    <w:rsid w:val="009B729D"/>
    <w:rsid w:val="009C131B"/>
    <w:rsid w:val="009E4D9A"/>
    <w:rsid w:val="00A449CD"/>
    <w:rsid w:val="00A57EE1"/>
    <w:rsid w:val="00A859DE"/>
    <w:rsid w:val="00A902F7"/>
    <w:rsid w:val="00A90F5A"/>
    <w:rsid w:val="00AB7BB7"/>
    <w:rsid w:val="00AF0152"/>
    <w:rsid w:val="00AF2E5F"/>
    <w:rsid w:val="00AF5383"/>
    <w:rsid w:val="00AF73A3"/>
    <w:rsid w:val="00B078E2"/>
    <w:rsid w:val="00B07FC6"/>
    <w:rsid w:val="00B20BDC"/>
    <w:rsid w:val="00B76ECB"/>
    <w:rsid w:val="00B77ED8"/>
    <w:rsid w:val="00B90CD3"/>
    <w:rsid w:val="00B958B0"/>
    <w:rsid w:val="00B95A29"/>
    <w:rsid w:val="00BA0321"/>
    <w:rsid w:val="00BA14B9"/>
    <w:rsid w:val="00BA3AF0"/>
    <w:rsid w:val="00BA4285"/>
    <w:rsid w:val="00BA4C92"/>
    <w:rsid w:val="00BA5C77"/>
    <w:rsid w:val="00BA75E6"/>
    <w:rsid w:val="00BB7CA7"/>
    <w:rsid w:val="00C03EE3"/>
    <w:rsid w:val="00C1131D"/>
    <w:rsid w:val="00C727C5"/>
    <w:rsid w:val="00C90617"/>
    <w:rsid w:val="00D40193"/>
    <w:rsid w:val="00D75CA4"/>
    <w:rsid w:val="00D82942"/>
    <w:rsid w:val="00D87360"/>
    <w:rsid w:val="00DC1353"/>
    <w:rsid w:val="00DC26F6"/>
    <w:rsid w:val="00DD55A7"/>
    <w:rsid w:val="00DF0D17"/>
    <w:rsid w:val="00E004DB"/>
    <w:rsid w:val="00E1386C"/>
    <w:rsid w:val="00E45FD3"/>
    <w:rsid w:val="00E6205E"/>
    <w:rsid w:val="00E8278A"/>
    <w:rsid w:val="00E946F2"/>
    <w:rsid w:val="00EA0B50"/>
    <w:rsid w:val="00EB16C7"/>
    <w:rsid w:val="00EC38EB"/>
    <w:rsid w:val="00EE0187"/>
    <w:rsid w:val="00EF281F"/>
    <w:rsid w:val="00F06A39"/>
    <w:rsid w:val="00F16C55"/>
    <w:rsid w:val="00F1738F"/>
    <w:rsid w:val="00F47169"/>
    <w:rsid w:val="00F71A42"/>
    <w:rsid w:val="00F80D07"/>
    <w:rsid w:val="00F83134"/>
    <w:rsid w:val="00FA6020"/>
    <w:rsid w:val="00FC5AA6"/>
    <w:rsid w:val="00FD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58D54"/>
  <w15:chartTrackingRefBased/>
  <w15:docId w15:val="{C365F918-9B19-4C65-9D6B-980F4A2F2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8EB"/>
    <w:rPr>
      <w:sz w:val="18"/>
      <w:szCs w:val="18"/>
    </w:rPr>
  </w:style>
  <w:style w:type="table" w:styleId="a7">
    <w:name w:val="Table Grid"/>
    <w:basedOn w:val="a1"/>
    <w:uiPriority w:val="39"/>
    <w:rsid w:val="00975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E2D3D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E2D3D"/>
    <w:rPr>
      <w:color w:val="605E5C"/>
      <w:shd w:val="clear" w:color="auto" w:fill="E1DFDD"/>
    </w:rPr>
  </w:style>
  <w:style w:type="character" w:styleId="a9">
    <w:name w:val="Unresolved Mention"/>
    <w:basedOn w:val="a0"/>
    <w:uiPriority w:val="99"/>
    <w:semiHidden/>
    <w:unhideWhenUsed/>
    <w:rsid w:val="005360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</TotalTime>
  <Pages>2</Pages>
  <Words>732</Words>
  <Characters>4176</Characters>
  <Application>Microsoft Office Word</Application>
  <DocSecurity>0</DocSecurity>
  <Lines>34</Lines>
  <Paragraphs>9</Paragraphs>
  <ScaleCrop>false</ScaleCrop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海将</dc:creator>
  <cp:keywords/>
  <dc:description/>
  <cp:lastModifiedBy>Xiaolin Yin</cp:lastModifiedBy>
  <cp:revision>533</cp:revision>
  <dcterms:created xsi:type="dcterms:W3CDTF">2020-06-03T02:09:00Z</dcterms:created>
  <dcterms:modified xsi:type="dcterms:W3CDTF">2022-02-14T07:31:00Z</dcterms:modified>
</cp:coreProperties>
</file>